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17BED" w14:textId="3EA52E80" w:rsidR="007E1EF7" w:rsidRDefault="001D26B7" w:rsidP="001D26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060D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B73114">
        <w:rPr>
          <w:rFonts w:ascii="Times New Roman" w:hAnsi="Times New Roman" w:cs="Times New Roman"/>
          <w:sz w:val="24"/>
          <w:szCs w:val="24"/>
        </w:rPr>
        <w:t xml:space="preserve"> </w:t>
      </w:r>
      <w:r w:rsidR="00792030">
        <w:rPr>
          <w:rFonts w:ascii="Times New Roman" w:hAnsi="Times New Roman" w:cs="Times New Roman"/>
          <w:sz w:val="24"/>
          <w:szCs w:val="24"/>
        </w:rPr>
        <w:t>Posterior p</w:t>
      </w:r>
      <w:r w:rsidR="00F76AF8">
        <w:rPr>
          <w:rFonts w:ascii="Times New Roman" w:hAnsi="Times New Roman" w:cs="Times New Roman"/>
          <w:sz w:val="24"/>
          <w:szCs w:val="24"/>
        </w:rPr>
        <w:t>ulsatile frequencies</w:t>
      </w:r>
      <w:r w:rsidR="00206A39">
        <w:rPr>
          <w:rFonts w:ascii="Times New Roman" w:hAnsi="Times New Roman" w:cs="Times New Roman"/>
          <w:sz w:val="24"/>
          <w:szCs w:val="24"/>
        </w:rPr>
        <w:t xml:space="preserve"> (pulses/minute)</w:t>
      </w:r>
      <w:r w:rsidR="00F76AF8">
        <w:rPr>
          <w:rFonts w:ascii="Times New Roman" w:hAnsi="Times New Roman" w:cs="Times New Roman"/>
          <w:sz w:val="24"/>
          <w:szCs w:val="24"/>
        </w:rPr>
        <w:t xml:space="preserve"> captured by</w:t>
      </w:r>
      <w:r w:rsidR="00F76AF8" w:rsidRPr="00F76AF8">
        <w:rPr>
          <w:rFonts w:ascii="Times New Roman" w:hAnsi="Times New Roman" w:cs="Times New Roman"/>
          <w:sz w:val="24"/>
          <w:szCs w:val="24"/>
        </w:rPr>
        <w:t xml:space="preserve"> </w:t>
      </w:r>
      <w:r w:rsidR="00F76AF8">
        <w:rPr>
          <w:rFonts w:ascii="Times New Roman" w:hAnsi="Times New Roman" w:cs="Times New Roman"/>
          <w:sz w:val="24"/>
          <w:szCs w:val="24"/>
        </w:rPr>
        <w:t xml:space="preserve">near-infrared fluorescence lymphatic imaging before, during, and after </w:t>
      </w:r>
      <w:r w:rsidR="0031192D">
        <w:rPr>
          <w:rFonts w:ascii="Times New Roman" w:hAnsi="Times New Roman" w:cs="Times New Roman"/>
          <w:sz w:val="24"/>
          <w:szCs w:val="24"/>
        </w:rPr>
        <w:t>treatment (txt) with automated manual lymphatic drainage therapy on the back of the body.</w:t>
      </w:r>
      <w:r w:rsidR="009E4F53">
        <w:rPr>
          <w:rFonts w:ascii="Times New Roman" w:hAnsi="Times New Roman" w:cs="Times New Roman"/>
          <w:sz w:val="24"/>
          <w:szCs w:val="24"/>
        </w:rPr>
        <w:t xml:space="preserve"> </w:t>
      </w:r>
      <w:r w:rsidR="00B73114">
        <w:rPr>
          <w:rFonts w:ascii="Times New Roman" w:hAnsi="Times New Roman" w:cs="Times New Roman"/>
          <w:sz w:val="24"/>
          <w:szCs w:val="24"/>
        </w:rPr>
        <w:t xml:space="preserve">Injection sites are listed in top down order as depicted in Figure </w:t>
      </w:r>
      <w:r w:rsidR="00B94A9C">
        <w:rPr>
          <w:rFonts w:ascii="Times New Roman" w:hAnsi="Times New Roman" w:cs="Times New Roman"/>
          <w:sz w:val="24"/>
          <w:szCs w:val="24"/>
        </w:rPr>
        <w:t>1</w:t>
      </w:r>
      <w:r w:rsidR="00B73114">
        <w:rPr>
          <w:rFonts w:ascii="Times New Roman" w:hAnsi="Times New Roman" w:cs="Times New Roman"/>
          <w:sz w:val="24"/>
          <w:szCs w:val="24"/>
        </w:rPr>
        <w:t xml:space="preserve">. </w:t>
      </w:r>
      <w:r w:rsidR="00504DD5">
        <w:rPr>
          <w:rFonts w:ascii="Times New Roman" w:hAnsi="Times New Roman" w:cs="Times New Roman"/>
          <w:sz w:val="24"/>
          <w:szCs w:val="24"/>
        </w:rPr>
        <w:t xml:space="preserve">Multiple values </w:t>
      </w:r>
      <w:r w:rsidR="00000D54">
        <w:rPr>
          <w:rFonts w:ascii="Times New Roman" w:hAnsi="Times New Roman" w:cs="Times New Roman"/>
          <w:sz w:val="24"/>
          <w:szCs w:val="24"/>
        </w:rPr>
        <w:t>per</w:t>
      </w:r>
      <w:r w:rsidR="00504DD5">
        <w:rPr>
          <w:rFonts w:ascii="Times New Roman" w:hAnsi="Times New Roman" w:cs="Times New Roman"/>
          <w:sz w:val="24"/>
          <w:szCs w:val="24"/>
        </w:rPr>
        <w:t xml:space="preserve"> cell represent multiple vessels emanating from injection site. </w:t>
      </w:r>
      <w:r w:rsidR="009E4F53">
        <w:rPr>
          <w:rFonts w:ascii="Times New Roman" w:hAnsi="Times New Roman" w:cs="Times New Roman"/>
          <w:sz w:val="24"/>
          <w:szCs w:val="24"/>
        </w:rPr>
        <w:t>Empty cells indicate data</w:t>
      </w:r>
      <w:r w:rsidR="00000D54">
        <w:rPr>
          <w:rFonts w:ascii="Times New Roman" w:hAnsi="Times New Roman" w:cs="Times New Roman"/>
          <w:sz w:val="24"/>
          <w:szCs w:val="24"/>
        </w:rPr>
        <w:t xml:space="preserve"> were</w:t>
      </w:r>
      <w:r w:rsidR="009E4F53">
        <w:rPr>
          <w:rFonts w:ascii="Times New Roman" w:hAnsi="Times New Roman" w:cs="Times New Roman"/>
          <w:sz w:val="24"/>
          <w:szCs w:val="24"/>
        </w:rPr>
        <w:t xml:space="preserve"> not applicable</w:t>
      </w:r>
      <w:r w:rsidR="007824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00"/>
        <w:gridCol w:w="1080"/>
        <w:gridCol w:w="810"/>
        <w:gridCol w:w="900"/>
        <w:gridCol w:w="900"/>
        <w:gridCol w:w="810"/>
        <w:gridCol w:w="900"/>
        <w:gridCol w:w="900"/>
        <w:gridCol w:w="810"/>
        <w:gridCol w:w="900"/>
        <w:gridCol w:w="1170"/>
      </w:tblGrid>
      <w:tr w:rsidR="006166F1" w14:paraId="2F4EE070" w14:textId="77777777" w:rsidTr="004853F0">
        <w:tc>
          <w:tcPr>
            <w:tcW w:w="1710" w:type="dxa"/>
            <w:vMerge w:val="restart"/>
          </w:tcPr>
          <w:p w14:paraId="4CC5F4C4" w14:textId="201BC49C" w:rsidR="00253E43" w:rsidRPr="0031192D" w:rsidRDefault="00253E43" w:rsidP="00206A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tomic</w:t>
            </w:r>
            <w:r w:rsidR="002A07CB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ection</w:t>
            </w:r>
            <w:r w:rsidR="002A07CB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3060" w:type="dxa"/>
            <w:gridSpan w:val="3"/>
          </w:tcPr>
          <w:p w14:paraId="5B1C8E7D" w14:textId="7D2A4C83" w:rsidR="00253E43" w:rsidRPr="0031192D" w:rsidRDefault="0057432C" w:rsidP="00C75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541A90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  <w:tc>
          <w:tcPr>
            <w:tcW w:w="2610" w:type="dxa"/>
            <w:gridSpan w:val="3"/>
          </w:tcPr>
          <w:p w14:paraId="70ABDE27" w14:textId="79A27E17" w:rsidR="00253E43" w:rsidRPr="0031192D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  <w:r w:rsidR="00541A90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  <w:tc>
          <w:tcPr>
            <w:tcW w:w="2610" w:type="dxa"/>
            <w:gridSpan w:val="3"/>
          </w:tcPr>
          <w:p w14:paraId="3A836C94" w14:textId="7201D11D" w:rsidR="00253E43" w:rsidRPr="0031192D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</w:t>
            </w:r>
            <w:r w:rsidR="00253E43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541A90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  <w:r w:rsidR="00253E43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gridSpan w:val="3"/>
          </w:tcPr>
          <w:p w14:paraId="4BFC7630" w14:textId="71C38AAB" w:rsidR="00253E43" w:rsidRPr="0031192D" w:rsidRDefault="0057432C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  <w:r w:rsidR="00253E43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  <w:r w:rsidR="00541A90" w:rsidRPr="00311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ulses/min</w:t>
            </w:r>
          </w:p>
        </w:tc>
      </w:tr>
      <w:tr w:rsidR="00792030" w14:paraId="2658DB42" w14:textId="77777777" w:rsidTr="004853F0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004E9BB" w14:textId="77777777" w:rsidR="00253E43" w:rsidRPr="0031192D" w:rsidRDefault="00253E43" w:rsidP="00C75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875185" w14:textId="3701F24B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D63735" w:rsidRPr="0031192D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4F4A0F" w14:textId="7616BC4D" w:rsidR="00253E43" w:rsidRPr="0031192D" w:rsidRDefault="00D63735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D91AFB" w14:textId="59C3A940" w:rsidR="00253E43" w:rsidRPr="0031192D" w:rsidRDefault="00253E43" w:rsidP="0078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D63735" w:rsidRPr="003119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D63735" w:rsidRPr="003119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ED0100" w14:textId="47E1B4B6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4C3378" w14:textId="0758F017" w:rsidR="00253E43" w:rsidRPr="0031192D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5F4D99" w14:textId="2B0E5673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-tx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30B99B" w14:textId="688BE158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4D2CAD" w14:textId="4FA49A16" w:rsidR="00253E43" w:rsidRPr="0031192D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71DBE0" w14:textId="716EB22A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5103F7" w14:textId="40A0D427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3AEAF8" w14:textId="29CC8079" w:rsidR="00253E43" w:rsidRPr="0031192D" w:rsidRDefault="00923A28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Inter-tx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B7B99E" w14:textId="62B38BE2" w:rsidR="00253E43" w:rsidRPr="0031192D" w:rsidRDefault="00253E43" w:rsidP="00C75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923A28" w:rsidRPr="0031192D">
              <w:rPr>
                <w:rFonts w:ascii="Times New Roman" w:hAnsi="Times New Roman" w:cs="Times New Roman"/>
                <w:sz w:val="20"/>
                <w:szCs w:val="20"/>
              </w:rPr>
              <w:t>txt</w:t>
            </w:r>
          </w:p>
        </w:tc>
      </w:tr>
      <w:tr w:rsidR="00792030" w14:paraId="7AEFD5A5" w14:textId="77777777" w:rsidTr="004853F0">
        <w:tc>
          <w:tcPr>
            <w:tcW w:w="1710" w:type="dxa"/>
            <w:tcBorders>
              <w:bottom w:val="nil"/>
              <w:right w:val="nil"/>
            </w:tcBorders>
          </w:tcPr>
          <w:p w14:paraId="3AD2796C" w14:textId="3871D64A" w:rsidR="00527690" w:rsidRPr="0031192D" w:rsidRDefault="00527690" w:rsidP="00527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78902B8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E3A288F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832B604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C7D768C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4398A16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E7354CB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988D1AD" w14:textId="6C9C11E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0E0C345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9B01DB5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4709B77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F092808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3D5181DD" w14:textId="77777777" w:rsidR="00527690" w:rsidRPr="0031192D" w:rsidRDefault="00527690" w:rsidP="00527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58073D95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0DBB354" w14:textId="77777777" w:rsidR="002A58FB" w:rsidRDefault="00E53C96" w:rsidP="00E53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58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803E2B" w14:textId="635E180F" w:rsidR="00E53C96" w:rsidRPr="0031192D" w:rsidRDefault="002A58FB" w:rsidP="00E53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E53C96"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bac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DDDC2D" w14:textId="36B15046" w:rsidR="00E53C96" w:rsidRPr="0031192D" w:rsidRDefault="00E53C96" w:rsidP="00E53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547B0C" w14:textId="372C39C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146E3" w14:textId="32C7D46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094FE6" w14:textId="0561A436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4B17CD" w14:textId="0A4B49FA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DCE6DF" w14:textId="160CF623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91B2DB" w14:textId="7777777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875E16" w14:textId="7777777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316CB9" w14:textId="7777777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24E347" w14:textId="684AFFB0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2FEE1D" w14:textId="7777777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9CEA7C7" w14:textId="77777777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2F742702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08C7DB4" w14:textId="11CD818B" w:rsidR="00E53C96" w:rsidRPr="0031192D" w:rsidRDefault="00E53C96" w:rsidP="00E53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BF3A49" w14:textId="71C4ABB3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20, 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2BB878" w14:textId="44F29EC3" w:rsidR="00E53C96" w:rsidRPr="0031192D" w:rsidRDefault="002060DE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50A50A" w14:textId="7D5A69A9" w:rsidR="00E53C96" w:rsidRPr="0031192D" w:rsidRDefault="00E53C96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6, 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D85B7A" w14:textId="5A387525" w:rsidR="00E53C96" w:rsidRPr="0031192D" w:rsidRDefault="00AF1021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A5846" w14:textId="59A18F81" w:rsidR="00E53C96" w:rsidRPr="0031192D" w:rsidRDefault="002060DE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594021" w14:textId="23C1E9F4" w:rsidR="00E53C96" w:rsidRPr="0031192D" w:rsidRDefault="007F6B47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FE35DD" w14:textId="376D1E1A" w:rsidR="00E53C96" w:rsidRPr="0031192D" w:rsidRDefault="00A4039D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52D22" w14:textId="16B969CE" w:rsidR="00E53C96" w:rsidRPr="0031192D" w:rsidRDefault="002060DE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8166FD" w14:textId="447B1C8E" w:rsidR="00E53C96" w:rsidRPr="0031192D" w:rsidRDefault="00A4039D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58D8A4" w14:textId="75526E8B" w:rsidR="00E53C96" w:rsidRPr="0031192D" w:rsidRDefault="00443360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BF886" w14:textId="01D6D391" w:rsidR="00E53C96" w:rsidRPr="0031192D" w:rsidRDefault="002060DE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CFA0A90" w14:textId="356CA3E4" w:rsidR="00E53C96" w:rsidRPr="0031192D" w:rsidRDefault="00443360" w:rsidP="00E53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</w:tr>
      <w:tr w:rsidR="00792030" w14:paraId="75F3B4B5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6F6D09B" w14:textId="13EF705D" w:rsidR="00AF1021" w:rsidRPr="0031192D" w:rsidRDefault="00AF1021" w:rsidP="00AF1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ADC3EA" w14:textId="0F4938DF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41E0B8" w14:textId="0C3B80C2" w:rsidR="00AF1021" w:rsidRPr="0031192D" w:rsidRDefault="002060DE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56BE4C" w14:textId="18C4F20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CF4014" w14:textId="0B47CFD0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DA0A45" w14:textId="3607057A" w:rsidR="00AF1021" w:rsidRPr="0031192D" w:rsidRDefault="002060DE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C8CC15" w14:textId="4C194924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4A4BB8" w14:textId="3A67B3E5" w:rsidR="00AF1021" w:rsidRPr="0031192D" w:rsidRDefault="00A4039D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47C90E" w14:textId="66B9BF0F" w:rsidR="00AF1021" w:rsidRPr="0031192D" w:rsidRDefault="002060DE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8F7A0" w14:textId="420350A6" w:rsidR="00AF1021" w:rsidRPr="0031192D" w:rsidRDefault="00A4039D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40914A" w14:textId="3640126F" w:rsidR="00AF1021" w:rsidRPr="0031192D" w:rsidRDefault="00206232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128765" w14:textId="7CCCDEE2" w:rsidR="00AF1021" w:rsidRPr="0031192D" w:rsidRDefault="002060DE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4E0FA6A" w14:textId="7ADAEEF0" w:rsidR="00AF1021" w:rsidRPr="0031192D" w:rsidRDefault="00206232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80, 0.78</w:t>
            </w:r>
          </w:p>
        </w:tc>
      </w:tr>
      <w:tr w:rsidR="00792030" w14:paraId="2448E628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809F89E" w14:textId="77777777" w:rsidR="002A58FB" w:rsidRDefault="00AF1021" w:rsidP="00AF1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</w:p>
          <w:p w14:paraId="4A38F3B2" w14:textId="780680BB" w:rsidR="00AF1021" w:rsidRPr="0031192D" w:rsidRDefault="002A58FB" w:rsidP="00AF1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F1021"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bac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E9D706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EAAF1C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4CAC46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79D0DF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4ED3E0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23228C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F13D75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CFA139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68DAE1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A1B50A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AB2F86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34B2149" w14:textId="77777777" w:rsidR="00AF1021" w:rsidRPr="0031192D" w:rsidRDefault="00AF1021" w:rsidP="00AF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48DD5147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9871CDF" w14:textId="7803D750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B877B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3945CF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380504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255D18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713842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83450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BAFF7" w14:textId="71BD8C29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A5479" w14:textId="4B6F5D24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777335" w14:textId="78170BD4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8BA7FA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B7CEA0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B7EC1CA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30CA03E5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D7582BB" w14:textId="4668065B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253353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2EC680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82040E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E2419C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FBE42C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6D586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E56154" w14:textId="272DC7BE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D39B4B" w14:textId="78E18DC7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F98CE5" w14:textId="1F5C2573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9F28C0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EB1576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DA2FCD3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4E95390C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6B96DC30" w14:textId="77777777" w:rsidR="0019416B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3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>osterior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13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 xml:space="preserve">horacic </w:t>
            </w:r>
            <w:r w:rsidR="0019416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81D808B" w14:textId="369A4DB8" w:rsidR="00515D89" w:rsidRPr="0031192D" w:rsidRDefault="0019416B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 xml:space="preserve">are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93AB3" w14:textId="1351DD99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DB592" w14:textId="18DA8CA2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1BAC5B" w14:textId="667E5D9F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B004E2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B84C8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5CF5F8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54E88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69A783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4C1AF8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B34F6C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AA5F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7BDFCB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445EFB9E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B959399" w14:textId="77639C61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C2115" w14:textId="0C9DB61E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9E0DED" w14:textId="7264A2FD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891B22" w14:textId="400298BC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E2BF9E" w14:textId="396B4081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DDE931" w14:textId="01ADBCC1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7B9A5" w14:textId="5036FCC9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9B54C" w14:textId="3DC9698D" w:rsidR="00515D89" w:rsidRPr="0031192D" w:rsidRDefault="00A92AE6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D13F4" w14:textId="7F89B79B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134E54" w14:textId="32DF0817" w:rsidR="00515D89" w:rsidRPr="0031192D" w:rsidRDefault="00A92AE6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B0F2CA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5EF60B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011C27E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61F72414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2D25B60" w14:textId="43732435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084E30" w14:textId="7976056E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C58E3" w14:textId="2E0A52D9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DAC0F3" w14:textId="0BC081B8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2904DE" w14:textId="3E82D7A9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AC8348" w14:textId="2737974F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351156" w14:textId="1B44321C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E6E237" w14:textId="036F3AAA" w:rsidR="00515D89" w:rsidRPr="0031192D" w:rsidRDefault="00715FFB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8126E1" w14:textId="16D952AB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BD69D8" w14:textId="6BF135A0" w:rsidR="00515D89" w:rsidRPr="0031192D" w:rsidRDefault="00715FFB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9250B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2F8719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85EA544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2DCD3207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4C350A6" w14:textId="7D449DB4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04A">
              <w:rPr>
                <w:rFonts w:ascii="Times New Roman" w:hAnsi="Times New Roman" w:cs="Times New Roman"/>
                <w:sz w:val="20"/>
                <w:szCs w:val="20"/>
              </w:rPr>
              <w:t>lumbar area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9B1CA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268925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82688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9B244B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CC38E0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EA4DF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F7BB08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CEE856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B4218D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78173B" w14:textId="1C1F8F8E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2019C2" w14:textId="77777777" w:rsidR="00515D89" w:rsidRPr="0031192D" w:rsidRDefault="00515D89" w:rsidP="00E75D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88913E6" w14:textId="77777777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030" w14:paraId="6DF8272B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678D9B0" w14:textId="09AB12B8" w:rsidR="00515D89" w:rsidRPr="0031192D" w:rsidRDefault="00515D89" w:rsidP="00515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43F66D" w14:textId="624FD5D6" w:rsidR="00515D89" w:rsidRPr="0031192D" w:rsidRDefault="005446B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5183FF" w14:textId="0C6B885C" w:rsidR="00515D89" w:rsidRPr="0031192D" w:rsidRDefault="00EC37E0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1A3A7" w14:textId="4ABF9402" w:rsidR="00515D89" w:rsidRPr="0031192D" w:rsidRDefault="00C055B1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02B96" w14:textId="42432E42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50551" w14:textId="38EC23FD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A9B696" w14:textId="3703C6F4" w:rsidR="00515D89" w:rsidRPr="0031192D" w:rsidRDefault="00515D89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CE813E" w14:textId="6B43EB77" w:rsidR="00515D89" w:rsidRPr="0031192D" w:rsidRDefault="00964227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40FEF7" w14:textId="2697AE48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822298" w14:textId="22D215F7" w:rsidR="00515D89" w:rsidRPr="0031192D" w:rsidRDefault="00964227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760B64" w14:textId="4FD412C4" w:rsidR="00515D89" w:rsidRPr="0031192D" w:rsidRDefault="00E75DCC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9FE3ED" w14:textId="0D415791" w:rsidR="00515D89" w:rsidRPr="0031192D" w:rsidRDefault="002060DE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CF7EAD1" w14:textId="3B534729" w:rsidR="00515D89" w:rsidRPr="0031192D" w:rsidRDefault="00E75DCC" w:rsidP="0051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5446B9" w14:paraId="00AAD1B7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79AF2EA" w14:textId="02F9E30E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5F2D1" w14:textId="4F9D824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, 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2126C6" w14:textId="689C77A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954AC" w14:textId="55A7E80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, 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91FCB0" w14:textId="1265741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97BA3D" w14:textId="20431C6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D088E2" w14:textId="44520C90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200DF6" w14:textId="1AB8B89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C45142" w14:textId="0418FC13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6E4857" w14:textId="6EEC9700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NV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D9F2A5" w14:textId="24DE5D8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3E70E5" w14:textId="6DC2A0EE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C7DC992" w14:textId="32EBF972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446B9" w14:paraId="4ED8D9EA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95159D3" w14:textId="27A74F82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mbar </w:t>
            </w:r>
            <w:r w:rsidR="00720921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EFB90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A6FC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DFEA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DF27B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0318D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DC613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898F75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51629B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40ABC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09BD9E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C1A3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7464BDB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6B9" w14:paraId="03FE33A5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73A4308" w14:textId="76463964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2A4E3F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086D2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512A3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CD879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D7EFF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1CD808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98588A" w14:textId="09FD3EE2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89715D" w14:textId="735309AD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CEBE59" w14:textId="49BAAE7B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6933B2" w14:textId="587B3405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12BED" w14:textId="4F7D16F3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52EEB1A" w14:textId="4FB2CE90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446B9" w14:paraId="17386C7B" w14:textId="77777777" w:rsidTr="004853F0">
        <w:trPr>
          <w:trHeight w:val="207"/>
        </w:trPr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19455CF" w14:textId="7F14B37A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CAF2E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C94E6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1A55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C04E2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83D2D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C485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AF0679" w14:textId="19C47BFA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980888" w14:textId="7A6ED474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8C0234" w14:textId="7B0AE98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D5298" w14:textId="391E920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96528E" w14:textId="150788DD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CE9FA69" w14:textId="38B6A72A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5446B9" w14:paraId="028F4C50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535D1A8E" w14:textId="5173BECF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r w:rsidR="00720921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D09BBE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39FEB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4AB05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5B0B3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AE7A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25968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0CC755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47DF4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C45C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1DF7F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BE0D8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618DAD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6B9" w14:paraId="10525942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0298A8EF" w14:textId="15257B31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95884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98FEA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6D4F3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85AE7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82631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F759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EF09B5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54352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87EF2F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EFCBFE" w14:textId="419FCC04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71BB06" w14:textId="51C7E3C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4209073" w14:textId="1311090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446B9" w14:paraId="5B0FFB89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E2A640B" w14:textId="59F3D10E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CDAA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6D1EA5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D81F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AF113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34E8F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B029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FFE63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2F0FF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843D9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3C836D" w14:textId="150DA484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8AF32B" w14:textId="77B35DB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99F9B27" w14:textId="56126AE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5446B9" w14:paraId="0B1B6B38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7D2F697B" w14:textId="64786D93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  <w:r w:rsidRPr="003119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  <w:r w:rsidR="00720921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EE831B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285A2E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187978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F8B38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0B3D9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45DE7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7509B8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02CD6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8EE86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764DD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94570A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EDC0E3F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6B9" w14:paraId="11CC2987" w14:textId="77777777" w:rsidTr="004853F0"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2CE54C91" w14:textId="1CA18475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B733A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45C43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8477E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F976B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4B5BF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3C95A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206B7E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C8ACE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DAB2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BBC877" w14:textId="6A9E5EFF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065A25" w14:textId="416CE291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9BCF9E8" w14:textId="6C0CD809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</w:tr>
      <w:tr w:rsidR="005446B9" w14:paraId="3B9927D3" w14:textId="77777777" w:rsidTr="004853F0">
        <w:trPr>
          <w:trHeight w:val="60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0F8B2B01" w14:textId="7B6347F4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D75F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466B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470D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9A81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27F35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6C99B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0FF6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1C4F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E0F5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A397" w14:textId="05326066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6B9CA" w14:textId="75F78708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14:paraId="0B223D5F" w14:textId="10BD6AF9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5446B9" w14:paraId="772161D8" w14:textId="77777777" w:rsidTr="004853F0"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A7EEBDB" w14:textId="5C6500B7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erior </w:t>
            </w: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leg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22ADF0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1BA679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725864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59CBA32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89FD25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654A2E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7FA4F36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8BD959F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C21C7C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6FA276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5C5D1B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10C122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6B9" w14:paraId="32EE63C8" w14:textId="77777777" w:rsidTr="004853F0">
        <w:tc>
          <w:tcPr>
            <w:tcW w:w="1710" w:type="dxa"/>
            <w:tcBorders>
              <w:top w:val="nil"/>
              <w:bottom w:val="nil"/>
            </w:tcBorders>
          </w:tcPr>
          <w:p w14:paraId="18762B08" w14:textId="6B0E434F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Righ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5D859C" w14:textId="1E8B0F7B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DB71E4" w14:textId="6C1D2724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ACDE7E" w14:textId="05B0702B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E0572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7B27D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B3317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7CEF4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F4633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8F087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440AF4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65110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4BF478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6B9" w14:paraId="2AFE3081" w14:textId="77777777" w:rsidTr="004853F0">
        <w:tc>
          <w:tcPr>
            <w:tcW w:w="1710" w:type="dxa"/>
            <w:tcBorders>
              <w:top w:val="nil"/>
            </w:tcBorders>
          </w:tcPr>
          <w:p w14:paraId="1694CC00" w14:textId="1D390BA9" w:rsidR="005446B9" w:rsidRPr="0031192D" w:rsidRDefault="005446B9" w:rsidP="005446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 xml:space="preserve">      Left</w:t>
            </w:r>
          </w:p>
        </w:tc>
        <w:tc>
          <w:tcPr>
            <w:tcW w:w="1080" w:type="dxa"/>
            <w:tcBorders>
              <w:top w:val="nil"/>
            </w:tcBorders>
          </w:tcPr>
          <w:p w14:paraId="6562E3DB" w14:textId="29AFF72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</w:tcBorders>
          </w:tcPr>
          <w:p w14:paraId="1DCC29D1" w14:textId="24A25915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</w:tcBorders>
          </w:tcPr>
          <w:p w14:paraId="3C6D07EC" w14:textId="037BC85C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92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</w:tcBorders>
          </w:tcPr>
          <w:p w14:paraId="3DD5D023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E9E9BAA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5C6B781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237A952D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0B99380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A5C5929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23D5548F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A19C38C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96FA447" w14:textId="77777777" w:rsidR="005446B9" w:rsidRPr="0031192D" w:rsidRDefault="005446B9" w:rsidP="00544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3520B9" w14:textId="655321BB" w:rsidR="007E1EF7" w:rsidRPr="001E175D" w:rsidRDefault="00EC7F05" w:rsidP="001D26B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155355230"/>
      <w:r>
        <w:rPr>
          <w:rFonts w:ascii="Times New Roman" w:hAnsi="Times New Roman" w:cs="Times New Roman"/>
          <w:sz w:val="24"/>
          <w:szCs w:val="24"/>
        </w:rPr>
        <w:t>N</w:t>
      </w:r>
      <w:r w:rsidR="002060D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2060DE">
        <w:rPr>
          <w:rFonts w:ascii="Times New Roman" w:hAnsi="Times New Roman" w:cs="Times New Roman"/>
          <w:sz w:val="24"/>
          <w:szCs w:val="24"/>
        </w:rPr>
        <w:t xml:space="preserve"> Not done; d</w:t>
      </w:r>
      <w:r>
        <w:rPr>
          <w:rFonts w:ascii="Times New Roman" w:hAnsi="Times New Roman" w:cs="Times New Roman"/>
          <w:sz w:val="24"/>
          <w:szCs w:val="24"/>
        </w:rPr>
        <w:t>ata not obtained</w:t>
      </w:r>
      <w:r w:rsidR="00D32C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iven the time constraints; </w:t>
      </w:r>
      <w:r w:rsidR="000D7048">
        <w:rPr>
          <w:rFonts w:ascii="Times New Roman" w:hAnsi="Times New Roman" w:cs="Times New Roman"/>
          <w:sz w:val="24"/>
          <w:szCs w:val="24"/>
        </w:rPr>
        <w:t>NV</w:t>
      </w:r>
      <w:r w:rsidR="00F25755">
        <w:rPr>
          <w:rFonts w:ascii="Times New Roman" w:hAnsi="Times New Roman" w:cs="Times New Roman"/>
          <w:sz w:val="24"/>
          <w:szCs w:val="24"/>
        </w:rPr>
        <w:t xml:space="preserve"> = not visible</w:t>
      </w:r>
      <w:r>
        <w:rPr>
          <w:rFonts w:ascii="Times New Roman" w:hAnsi="Times New Roman" w:cs="Times New Roman"/>
          <w:sz w:val="24"/>
          <w:szCs w:val="24"/>
        </w:rPr>
        <w:t>;</w:t>
      </w:r>
      <w:r w:rsidR="00F25755">
        <w:rPr>
          <w:rFonts w:ascii="Times New Roman" w:hAnsi="Times New Roman" w:cs="Times New Roman"/>
          <w:sz w:val="24"/>
          <w:szCs w:val="24"/>
        </w:rPr>
        <w:t xml:space="preserve"> STR = streaming.</w:t>
      </w:r>
      <w:r w:rsidR="001E175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7E1EF7" w:rsidRPr="001E175D" w:rsidSect="00EB3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7A"/>
    <w:rsid w:val="00000D54"/>
    <w:rsid w:val="000A500C"/>
    <w:rsid w:val="000C5410"/>
    <w:rsid w:val="000C5F99"/>
    <w:rsid w:val="000D09E6"/>
    <w:rsid w:val="000D54B0"/>
    <w:rsid w:val="000D7048"/>
    <w:rsid w:val="00103570"/>
    <w:rsid w:val="00136520"/>
    <w:rsid w:val="001651FC"/>
    <w:rsid w:val="00165F41"/>
    <w:rsid w:val="0019416B"/>
    <w:rsid w:val="001A62BC"/>
    <w:rsid w:val="001C4A35"/>
    <w:rsid w:val="001D26B7"/>
    <w:rsid w:val="001D4FAF"/>
    <w:rsid w:val="001D598E"/>
    <w:rsid w:val="001E175D"/>
    <w:rsid w:val="001E4D06"/>
    <w:rsid w:val="00202D8E"/>
    <w:rsid w:val="002060DE"/>
    <w:rsid w:val="00206232"/>
    <w:rsid w:val="00206A39"/>
    <w:rsid w:val="00226743"/>
    <w:rsid w:val="00253E43"/>
    <w:rsid w:val="00275183"/>
    <w:rsid w:val="002A07CB"/>
    <w:rsid w:val="002A1485"/>
    <w:rsid w:val="002A58FB"/>
    <w:rsid w:val="002D7E7A"/>
    <w:rsid w:val="0030277F"/>
    <w:rsid w:val="0031192D"/>
    <w:rsid w:val="00341753"/>
    <w:rsid w:val="00356428"/>
    <w:rsid w:val="003A1EB1"/>
    <w:rsid w:val="00405AEB"/>
    <w:rsid w:val="00432D2B"/>
    <w:rsid w:val="00443360"/>
    <w:rsid w:val="004502B6"/>
    <w:rsid w:val="004853F0"/>
    <w:rsid w:val="004A3F5C"/>
    <w:rsid w:val="004C0DA7"/>
    <w:rsid w:val="00504DD5"/>
    <w:rsid w:val="0051489F"/>
    <w:rsid w:val="00515D89"/>
    <w:rsid w:val="00527690"/>
    <w:rsid w:val="00541A90"/>
    <w:rsid w:val="005446B9"/>
    <w:rsid w:val="00545207"/>
    <w:rsid w:val="00546B1A"/>
    <w:rsid w:val="0057432C"/>
    <w:rsid w:val="00587862"/>
    <w:rsid w:val="005F3768"/>
    <w:rsid w:val="006166F1"/>
    <w:rsid w:val="006608BF"/>
    <w:rsid w:val="00693EFA"/>
    <w:rsid w:val="006A220A"/>
    <w:rsid w:val="006A76AA"/>
    <w:rsid w:val="006C11E2"/>
    <w:rsid w:val="006C61EF"/>
    <w:rsid w:val="00714DFF"/>
    <w:rsid w:val="00715FFB"/>
    <w:rsid w:val="00720921"/>
    <w:rsid w:val="0076704A"/>
    <w:rsid w:val="007824B7"/>
    <w:rsid w:val="00784C3F"/>
    <w:rsid w:val="00792030"/>
    <w:rsid w:val="007E1EF7"/>
    <w:rsid w:val="007F09DD"/>
    <w:rsid w:val="007F1009"/>
    <w:rsid w:val="007F6B47"/>
    <w:rsid w:val="008122CA"/>
    <w:rsid w:val="008B5E9E"/>
    <w:rsid w:val="00911AC4"/>
    <w:rsid w:val="009164EA"/>
    <w:rsid w:val="00923A28"/>
    <w:rsid w:val="00926DF2"/>
    <w:rsid w:val="00935CE5"/>
    <w:rsid w:val="00961B45"/>
    <w:rsid w:val="0096291B"/>
    <w:rsid w:val="00964227"/>
    <w:rsid w:val="0098755A"/>
    <w:rsid w:val="009E4F53"/>
    <w:rsid w:val="00A4039D"/>
    <w:rsid w:val="00A560CA"/>
    <w:rsid w:val="00A92AE6"/>
    <w:rsid w:val="00AA50D5"/>
    <w:rsid w:val="00AB2A69"/>
    <w:rsid w:val="00AF1021"/>
    <w:rsid w:val="00AF49B6"/>
    <w:rsid w:val="00B208BE"/>
    <w:rsid w:val="00B41100"/>
    <w:rsid w:val="00B50F96"/>
    <w:rsid w:val="00B551EF"/>
    <w:rsid w:val="00B73114"/>
    <w:rsid w:val="00B774EB"/>
    <w:rsid w:val="00B8720D"/>
    <w:rsid w:val="00B94A9C"/>
    <w:rsid w:val="00BA5B54"/>
    <w:rsid w:val="00BD7DE0"/>
    <w:rsid w:val="00C055B1"/>
    <w:rsid w:val="00C23BF0"/>
    <w:rsid w:val="00C33CDB"/>
    <w:rsid w:val="00C5550A"/>
    <w:rsid w:val="00C75CD8"/>
    <w:rsid w:val="00CA20C2"/>
    <w:rsid w:val="00D214A0"/>
    <w:rsid w:val="00D32C05"/>
    <w:rsid w:val="00D63735"/>
    <w:rsid w:val="00D82892"/>
    <w:rsid w:val="00D9751B"/>
    <w:rsid w:val="00DA1309"/>
    <w:rsid w:val="00DB04CB"/>
    <w:rsid w:val="00E2390A"/>
    <w:rsid w:val="00E53C96"/>
    <w:rsid w:val="00E618CC"/>
    <w:rsid w:val="00E6524C"/>
    <w:rsid w:val="00E7502D"/>
    <w:rsid w:val="00E75DCC"/>
    <w:rsid w:val="00EB3FEE"/>
    <w:rsid w:val="00EC37E0"/>
    <w:rsid w:val="00EC7F05"/>
    <w:rsid w:val="00EF5BA3"/>
    <w:rsid w:val="00F0580E"/>
    <w:rsid w:val="00F25755"/>
    <w:rsid w:val="00F43B9D"/>
    <w:rsid w:val="00F448BC"/>
    <w:rsid w:val="00F5053F"/>
    <w:rsid w:val="00F562C1"/>
    <w:rsid w:val="00F7162F"/>
    <w:rsid w:val="00F75CE9"/>
    <w:rsid w:val="00F7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BCCA"/>
  <w15:chartTrackingRefBased/>
  <w15:docId w15:val="{51F50C81-DA7E-434D-8123-BAFE8B61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7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13</cp:revision>
  <dcterms:created xsi:type="dcterms:W3CDTF">2024-02-29T19:52:00Z</dcterms:created>
  <dcterms:modified xsi:type="dcterms:W3CDTF">2024-06-05T20:48:00Z</dcterms:modified>
</cp:coreProperties>
</file>